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63909" w:rsidRPr="002331B6" w:rsidRDefault="00E63909" w:rsidP="00E63909">
      <w:pPr>
        <w:pStyle w:val="Normal1"/>
        <w:spacing w:line="480" w:lineRule="auto"/>
        <w:rPr>
          <w:rFonts w:asciiTheme="majorBidi" w:hAnsiTheme="majorBidi" w:cstheme="majorBidi"/>
        </w:rPr>
      </w:pPr>
      <w:bookmarkStart w:id="0" w:name="_GoBack"/>
      <w:r w:rsidRPr="002331B6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2331B6">
        <w:rPr>
          <w:rFonts w:asciiTheme="majorBidi" w:hAnsiTheme="majorBidi" w:cstheme="majorBidi"/>
        </w:rPr>
        <w:t>4</w:t>
      </w:r>
      <w:bookmarkEnd w:id="0"/>
      <w:r w:rsidRPr="002331B6">
        <w:rPr>
          <w:rFonts w:asciiTheme="majorBidi" w:hAnsiTheme="majorBidi" w:cstheme="majorBidi"/>
        </w:rPr>
        <w:t xml:space="preserve">: The Influence of strain, </w:t>
      </w:r>
      <w:proofErr w:type="gramStart"/>
      <w:r w:rsidRPr="002331B6">
        <w:rPr>
          <w:rFonts w:asciiTheme="majorBidi" w:hAnsiTheme="majorBidi" w:cstheme="majorBidi"/>
        </w:rPr>
        <w:t>dams</w:t>
      </w:r>
      <w:proofErr w:type="gramEnd"/>
      <w:r w:rsidRPr="002331B6">
        <w:rPr>
          <w:rFonts w:asciiTheme="majorBidi" w:hAnsiTheme="majorBidi" w:cstheme="majorBidi"/>
        </w:rPr>
        <w:t xml:space="preserve"> removal, and age on body weight and leptin levels during the second experiment vs. the first experiment; results of three-ways ANOVA for P4 to P24 mice.</w:t>
      </w:r>
    </w:p>
    <w:tbl>
      <w:tblPr>
        <w:tblStyle w:val="a"/>
        <w:tblW w:w="3767" w:type="pct"/>
        <w:tblInd w:w="-57" w:type="dxa"/>
        <w:tblLayout w:type="fixed"/>
        <w:tblLook w:val="0400" w:firstRow="0" w:lastRow="0" w:firstColumn="0" w:lastColumn="0" w:noHBand="0" w:noVBand="1"/>
      </w:tblPr>
      <w:tblGrid>
        <w:gridCol w:w="3884"/>
        <w:gridCol w:w="1721"/>
        <w:gridCol w:w="1721"/>
      </w:tblGrid>
      <w:tr w:rsidR="00E63909" w:rsidRPr="002331B6" w:rsidTr="00FA01E7">
        <w:trPr>
          <w:trHeight w:val="220"/>
        </w:trPr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31B6">
              <w:rPr>
                <w:rFonts w:asciiTheme="majorBidi" w:hAnsiTheme="majorBidi" w:cstheme="majorBidi"/>
                <w:bCs/>
              </w:rPr>
              <w:t>Factor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2331B6">
              <w:rPr>
                <w:rFonts w:asciiTheme="majorBidi" w:hAnsiTheme="majorBidi" w:cstheme="majorBidi"/>
                <w:bCs/>
              </w:rPr>
              <w:t>Body weight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2331B6">
              <w:rPr>
                <w:rFonts w:asciiTheme="majorBidi" w:hAnsiTheme="majorBidi" w:cstheme="majorBidi"/>
                <w:bCs/>
              </w:rPr>
              <w:t>Leptin level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Strain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Dams removal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Strain*Dams removal.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0.714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Strain*Age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Dams removal*Age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</w:tr>
      <w:tr w:rsidR="00E63909" w:rsidRPr="002331B6" w:rsidTr="00FA01E7">
        <w:trPr>
          <w:trHeight w:val="220"/>
        </w:trPr>
        <w:tc>
          <w:tcPr>
            <w:tcW w:w="3884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rPr>
                <w:rFonts w:asciiTheme="majorBidi" w:hAnsiTheme="majorBidi" w:cstheme="majorBidi"/>
              </w:rPr>
            </w:pPr>
            <w:r w:rsidRPr="002331B6">
              <w:rPr>
                <w:rFonts w:asciiTheme="majorBidi" w:hAnsiTheme="majorBidi" w:cstheme="majorBidi"/>
              </w:rPr>
              <w:t>Strain*Dams removal*Ag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E63909" w:rsidRPr="002331B6" w:rsidRDefault="00E63909" w:rsidP="00FA01E7">
            <w:pPr>
              <w:pStyle w:val="Normal1"/>
              <w:spacing w:line="48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2331B6">
              <w:rPr>
                <w:rFonts w:asciiTheme="majorBidi" w:hAnsiTheme="majorBidi" w:cstheme="majorBidi"/>
              </w:rPr>
              <w:t>&lt;0.05</w:t>
            </w:r>
          </w:p>
        </w:tc>
      </w:tr>
    </w:tbl>
    <w:p w:rsidR="00437B79" w:rsidRPr="00E63909" w:rsidRDefault="00437B79" w:rsidP="00E63909"/>
    <w:sectPr w:rsidR="00437B79" w:rsidRPr="00E63909" w:rsidSect="00934F9C">
      <w:footerReference w:type="default" r:id="rId8"/>
      <w:pgSz w:w="11907" w:h="16839"/>
      <w:pgMar w:top="1440" w:right="1134" w:bottom="1440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ED6" w:rsidRDefault="00361ED6">
      <w:r>
        <w:separator/>
      </w:r>
    </w:p>
  </w:endnote>
  <w:endnote w:type="continuationSeparator" w:id="0">
    <w:p w:rsidR="00361ED6" w:rsidRDefault="00361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vid">
    <w:altName w:val="Cambria"/>
    <w:panose1 w:val="020E0502060401010101"/>
    <w:charset w:val="B1"/>
    <w:family w:val="swiss"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E7C" w:rsidRDefault="00D85E7C">
    <w:pPr>
      <w:pStyle w:val="Normal1"/>
      <w:tabs>
        <w:tab w:val="center" w:pos="4320"/>
        <w:tab w:val="right" w:pos="8640"/>
      </w:tabs>
      <w:spacing w:after="720"/>
      <w:jc w:val="right"/>
    </w:pPr>
    <w:r>
      <w:fldChar w:fldCharType="begin"/>
    </w:r>
    <w:r>
      <w:instrText>PAGE</w:instrText>
    </w:r>
    <w:r>
      <w:fldChar w:fldCharType="separate"/>
    </w:r>
    <w:r w:rsidR="00F158CD">
      <w:rPr>
        <w:noProof/>
      </w:rPr>
      <w:t>1</w:t>
    </w:r>
    <w:r>
      <w:rPr>
        <w:noProof/>
      </w:rPr>
      <w:fldChar w:fldCharType="end"/>
    </w:r>
  </w:p>
  <w:p w:rsidR="00D85E7C" w:rsidRDefault="00D85E7C">
    <w:pPr>
      <w:pStyle w:val="Normal1"/>
      <w:tabs>
        <w:tab w:val="center" w:pos="4320"/>
        <w:tab w:val="right" w:pos="8640"/>
      </w:tabs>
      <w:spacing w:after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ED6" w:rsidRDefault="00361ED6">
      <w:r>
        <w:separator/>
      </w:r>
    </w:p>
  </w:footnote>
  <w:footnote w:type="continuationSeparator" w:id="0">
    <w:p w:rsidR="00361ED6" w:rsidRDefault="00361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6B7F"/>
    <w:multiLevelType w:val="multilevel"/>
    <w:tmpl w:val="5F466AE8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>
    <w:nsid w:val="1FA36ECA"/>
    <w:multiLevelType w:val="multilevel"/>
    <w:tmpl w:val="FF40FB0E"/>
    <w:lvl w:ilvl="0">
      <w:start w:val="3"/>
      <w:numFmt w:val="decimal"/>
      <w:lvlText w:val="%1."/>
      <w:lvlJc w:val="left"/>
      <w:pPr>
        <w:ind w:left="360" w:firstLine="0"/>
      </w:pPr>
      <w:rPr>
        <w:i/>
      </w:rPr>
    </w:lvl>
    <w:lvl w:ilvl="1">
      <w:start w:val="1"/>
      <w:numFmt w:val="decimal"/>
      <w:lvlText w:val="%1.%2."/>
      <w:lvlJc w:val="left"/>
      <w:pPr>
        <w:ind w:left="360" w:firstLine="0"/>
      </w:pPr>
      <w:rPr>
        <w:i/>
      </w:rPr>
    </w:lvl>
    <w:lvl w:ilvl="2">
      <w:start w:val="1"/>
      <w:numFmt w:val="decimal"/>
      <w:lvlText w:val="%1.%2.%3."/>
      <w:lvlJc w:val="left"/>
      <w:pPr>
        <w:ind w:left="720" w:firstLine="0"/>
      </w:pPr>
      <w:rPr>
        <w:i/>
      </w:rPr>
    </w:lvl>
    <w:lvl w:ilvl="3">
      <w:start w:val="1"/>
      <w:numFmt w:val="decimal"/>
      <w:lvlText w:val="%1.%2.%3.%4."/>
      <w:lvlJc w:val="left"/>
      <w:pPr>
        <w:ind w:left="720" w:firstLine="0"/>
      </w:pPr>
      <w:rPr>
        <w:i/>
      </w:rPr>
    </w:lvl>
    <w:lvl w:ilvl="4">
      <w:start w:val="1"/>
      <w:numFmt w:val="decimal"/>
      <w:lvlText w:val="%1.%2.%3.%4.%5."/>
      <w:lvlJc w:val="left"/>
      <w:pPr>
        <w:ind w:left="1080" w:firstLine="0"/>
      </w:pPr>
      <w:rPr>
        <w:i/>
      </w:rPr>
    </w:lvl>
    <w:lvl w:ilvl="5">
      <w:start w:val="1"/>
      <w:numFmt w:val="decimal"/>
      <w:lvlText w:val="%1.%2.%3.%4.%5.%6."/>
      <w:lvlJc w:val="left"/>
      <w:pPr>
        <w:ind w:left="1080" w:firstLine="0"/>
      </w:pPr>
      <w:rPr>
        <w:i/>
      </w:rPr>
    </w:lvl>
    <w:lvl w:ilvl="6">
      <w:start w:val="1"/>
      <w:numFmt w:val="decimal"/>
      <w:lvlText w:val="%1.%2.%3.%4.%5.%6.%7."/>
      <w:lvlJc w:val="left"/>
      <w:pPr>
        <w:ind w:left="1440" w:firstLine="0"/>
      </w:pPr>
      <w:rPr>
        <w:i/>
      </w:rPr>
    </w:lvl>
    <w:lvl w:ilvl="7">
      <w:start w:val="1"/>
      <w:numFmt w:val="decimal"/>
      <w:lvlText w:val="%1.%2.%3.%4.%5.%6.%7.%8."/>
      <w:lvlJc w:val="left"/>
      <w:pPr>
        <w:ind w:left="1440" w:firstLine="0"/>
      </w:pPr>
      <w:rPr>
        <w:i/>
      </w:rPr>
    </w:lvl>
    <w:lvl w:ilvl="8">
      <w:start w:val="1"/>
      <w:numFmt w:val="decimal"/>
      <w:lvlText w:val="%1.%2.%3.%4.%5.%6.%7.%8.%9."/>
      <w:lvlJc w:val="left"/>
      <w:pPr>
        <w:ind w:left="1800" w:firstLine="0"/>
      </w:pPr>
      <w:rPr>
        <w:i/>
      </w:rPr>
    </w:lvl>
  </w:abstractNum>
  <w:abstractNum w:abstractNumId="2">
    <w:nsid w:val="6BB70E45"/>
    <w:multiLevelType w:val="multilevel"/>
    <w:tmpl w:val="4E66FE80"/>
    <w:lvl w:ilvl="0">
      <w:start w:val="1"/>
      <w:numFmt w:val="upperLetter"/>
      <w:lvlText w:val="%1."/>
      <w:lvlJc w:val="left"/>
      <w:pPr>
        <w:ind w:left="360" w:firstLine="0"/>
      </w:pPr>
      <w:rPr>
        <w:b/>
      </w:r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5pp9wkatw5yerpfrppwe2td2ew2t52a92&quot;&gt;AllRef&lt;record-ids&gt;&lt;item&gt;39&lt;/item&gt;&lt;item&gt;41&lt;/item&gt;&lt;item&gt;42&lt;/item&gt;&lt;item&gt;165&lt;/item&gt;&lt;item&gt;166&lt;/item&gt;&lt;item&gt;177&lt;/item&gt;&lt;item&gt;367&lt;/item&gt;&lt;item&gt;368&lt;/item&gt;&lt;item&gt;382&lt;/item&gt;&lt;item&gt;390&lt;/item&gt;&lt;item&gt;392&lt;/item&gt;&lt;item&gt;412&lt;/item&gt;&lt;item&gt;415&lt;/item&gt;&lt;item&gt;416&lt;/item&gt;&lt;item&gt;418&lt;/item&gt;&lt;item&gt;419&lt;/item&gt;&lt;item&gt;420&lt;/item&gt;&lt;item&gt;452&lt;/item&gt;&lt;item&gt;1494&lt;/item&gt;&lt;item&gt;1495&lt;/item&gt;&lt;item&gt;1803&lt;/item&gt;&lt;item&gt;1805&lt;/item&gt;&lt;item&gt;1811&lt;/item&gt;&lt;item&gt;1813&lt;/item&gt;&lt;item&gt;1814&lt;/item&gt;&lt;item&gt;1815&lt;/item&gt;&lt;item&gt;1816&lt;/item&gt;&lt;item&gt;1828&lt;/item&gt;&lt;item&gt;1829&lt;/item&gt;&lt;item&gt;1831&lt;/item&gt;&lt;item&gt;1875&lt;/item&gt;&lt;item&gt;1886&lt;/item&gt;&lt;item&gt;1891&lt;/item&gt;&lt;item&gt;1896&lt;/item&gt;&lt;item&gt;1907&lt;/item&gt;&lt;item&gt;1925&lt;/item&gt;&lt;item&gt;1935&lt;/item&gt;&lt;item&gt;1936&lt;/item&gt;&lt;item&gt;1939&lt;/item&gt;&lt;item&gt;1942&lt;/item&gt;&lt;item&gt;1944&lt;/item&gt;&lt;item&gt;1945&lt;/item&gt;&lt;item&gt;1946&lt;/item&gt;&lt;item&gt;1947&lt;/item&gt;&lt;item&gt;1948&lt;/item&gt;&lt;item&gt;1949&lt;/item&gt;&lt;item&gt;1956&lt;/item&gt;&lt;item&gt;1959&lt;/item&gt;&lt;item&gt;1961&lt;/item&gt;&lt;item&gt;1962&lt;/item&gt;&lt;item&gt;2026&lt;/item&gt;&lt;item&gt;2031&lt;/item&gt;&lt;item&gt;2035&lt;/item&gt;&lt;item&gt;2038&lt;/item&gt;&lt;item&gt;2039&lt;/item&gt;&lt;item&gt;2042&lt;/item&gt;&lt;item&gt;2047&lt;/item&gt;&lt;item&gt;2054&lt;/item&gt;&lt;item&gt;2059&lt;/item&gt;&lt;item&gt;2065&lt;/item&gt;&lt;item&gt;2068&lt;/item&gt;&lt;item&gt;2097&lt;/item&gt;&lt;item&gt;2098&lt;/item&gt;&lt;item&gt;2099&lt;/item&gt;&lt;item&gt;2101&lt;/item&gt;&lt;item&gt;2103&lt;/item&gt;&lt;item&gt;2105&lt;/item&gt;&lt;item&gt;2106&lt;/item&gt;&lt;item&gt;2107&lt;/item&gt;&lt;item&gt;2109&lt;/item&gt;&lt;/record-ids&gt;&lt;/item&gt;&lt;/Libraries&gt;"/>
  </w:docVars>
  <w:rsids>
    <w:rsidRoot w:val="00FF7305"/>
    <w:rsid w:val="000011CC"/>
    <w:rsid w:val="0000267D"/>
    <w:rsid w:val="000041DD"/>
    <w:rsid w:val="000059B2"/>
    <w:rsid w:val="000105CD"/>
    <w:rsid w:val="0001273C"/>
    <w:rsid w:val="00017A59"/>
    <w:rsid w:val="00022B12"/>
    <w:rsid w:val="00022E09"/>
    <w:rsid w:val="00023622"/>
    <w:rsid w:val="000249C2"/>
    <w:rsid w:val="00025022"/>
    <w:rsid w:val="00025AFC"/>
    <w:rsid w:val="00026E12"/>
    <w:rsid w:val="00032815"/>
    <w:rsid w:val="00033668"/>
    <w:rsid w:val="00033A9E"/>
    <w:rsid w:val="000349D1"/>
    <w:rsid w:val="00034F15"/>
    <w:rsid w:val="000353CB"/>
    <w:rsid w:val="00036148"/>
    <w:rsid w:val="0003649A"/>
    <w:rsid w:val="00036519"/>
    <w:rsid w:val="00036885"/>
    <w:rsid w:val="0004122A"/>
    <w:rsid w:val="00042472"/>
    <w:rsid w:val="00044002"/>
    <w:rsid w:val="00044184"/>
    <w:rsid w:val="00050E4C"/>
    <w:rsid w:val="00051279"/>
    <w:rsid w:val="0005452E"/>
    <w:rsid w:val="00055718"/>
    <w:rsid w:val="0006059C"/>
    <w:rsid w:val="0007068B"/>
    <w:rsid w:val="0007241F"/>
    <w:rsid w:val="00073C03"/>
    <w:rsid w:val="00074195"/>
    <w:rsid w:val="00076019"/>
    <w:rsid w:val="000778BC"/>
    <w:rsid w:val="00077E94"/>
    <w:rsid w:val="0008343E"/>
    <w:rsid w:val="000844C9"/>
    <w:rsid w:val="000869AC"/>
    <w:rsid w:val="00086E34"/>
    <w:rsid w:val="00090C8F"/>
    <w:rsid w:val="00093805"/>
    <w:rsid w:val="0009411D"/>
    <w:rsid w:val="00094D2F"/>
    <w:rsid w:val="000A085E"/>
    <w:rsid w:val="000A53FD"/>
    <w:rsid w:val="000A582B"/>
    <w:rsid w:val="000A5AC6"/>
    <w:rsid w:val="000A70D0"/>
    <w:rsid w:val="000B3461"/>
    <w:rsid w:val="000B3553"/>
    <w:rsid w:val="000B4981"/>
    <w:rsid w:val="000B50C4"/>
    <w:rsid w:val="000B52F6"/>
    <w:rsid w:val="000C0C9A"/>
    <w:rsid w:val="000C211B"/>
    <w:rsid w:val="000C26A5"/>
    <w:rsid w:val="000C3F52"/>
    <w:rsid w:val="000C4394"/>
    <w:rsid w:val="000C50B9"/>
    <w:rsid w:val="000C5B14"/>
    <w:rsid w:val="000C7B2D"/>
    <w:rsid w:val="000D1653"/>
    <w:rsid w:val="000D3E60"/>
    <w:rsid w:val="000D5FE9"/>
    <w:rsid w:val="000D6CAB"/>
    <w:rsid w:val="000E39CC"/>
    <w:rsid w:val="000E4DF4"/>
    <w:rsid w:val="000E6245"/>
    <w:rsid w:val="000F12CD"/>
    <w:rsid w:val="000F155C"/>
    <w:rsid w:val="000F6153"/>
    <w:rsid w:val="000F684B"/>
    <w:rsid w:val="00101151"/>
    <w:rsid w:val="0010301D"/>
    <w:rsid w:val="00104580"/>
    <w:rsid w:val="00105C55"/>
    <w:rsid w:val="0010653E"/>
    <w:rsid w:val="00106939"/>
    <w:rsid w:val="00110062"/>
    <w:rsid w:val="00112296"/>
    <w:rsid w:val="00112C50"/>
    <w:rsid w:val="00115118"/>
    <w:rsid w:val="0011659D"/>
    <w:rsid w:val="001168B1"/>
    <w:rsid w:val="00116C73"/>
    <w:rsid w:val="001170FE"/>
    <w:rsid w:val="00121AAF"/>
    <w:rsid w:val="00121E9C"/>
    <w:rsid w:val="00125EE1"/>
    <w:rsid w:val="001304C7"/>
    <w:rsid w:val="00130F9D"/>
    <w:rsid w:val="0013187A"/>
    <w:rsid w:val="00133376"/>
    <w:rsid w:val="00134849"/>
    <w:rsid w:val="00134859"/>
    <w:rsid w:val="0014051A"/>
    <w:rsid w:val="001437FA"/>
    <w:rsid w:val="001438E1"/>
    <w:rsid w:val="00143F26"/>
    <w:rsid w:val="00144C6D"/>
    <w:rsid w:val="00145C42"/>
    <w:rsid w:val="00147A54"/>
    <w:rsid w:val="00151CE5"/>
    <w:rsid w:val="00153185"/>
    <w:rsid w:val="0015369E"/>
    <w:rsid w:val="00153867"/>
    <w:rsid w:val="001546F9"/>
    <w:rsid w:val="00156D49"/>
    <w:rsid w:val="00160E7D"/>
    <w:rsid w:val="00160EE3"/>
    <w:rsid w:val="0016232B"/>
    <w:rsid w:val="001648B6"/>
    <w:rsid w:val="00165EB5"/>
    <w:rsid w:val="00166A07"/>
    <w:rsid w:val="00166A90"/>
    <w:rsid w:val="00170051"/>
    <w:rsid w:val="001728A1"/>
    <w:rsid w:val="001737B1"/>
    <w:rsid w:val="0017539C"/>
    <w:rsid w:val="00176711"/>
    <w:rsid w:val="0018081B"/>
    <w:rsid w:val="00180F63"/>
    <w:rsid w:val="001826C3"/>
    <w:rsid w:val="001826D8"/>
    <w:rsid w:val="00183146"/>
    <w:rsid w:val="001847FC"/>
    <w:rsid w:val="00186D03"/>
    <w:rsid w:val="0019001F"/>
    <w:rsid w:val="00193020"/>
    <w:rsid w:val="00194594"/>
    <w:rsid w:val="001953B8"/>
    <w:rsid w:val="00196B73"/>
    <w:rsid w:val="0019737E"/>
    <w:rsid w:val="001975BD"/>
    <w:rsid w:val="00197BBA"/>
    <w:rsid w:val="001A0D8B"/>
    <w:rsid w:val="001A6E71"/>
    <w:rsid w:val="001B00E2"/>
    <w:rsid w:val="001B1F97"/>
    <w:rsid w:val="001B3476"/>
    <w:rsid w:val="001B388E"/>
    <w:rsid w:val="001B3A72"/>
    <w:rsid w:val="001B49D9"/>
    <w:rsid w:val="001B6591"/>
    <w:rsid w:val="001B6D60"/>
    <w:rsid w:val="001B788F"/>
    <w:rsid w:val="001B7BEA"/>
    <w:rsid w:val="001C06D9"/>
    <w:rsid w:val="001C18C0"/>
    <w:rsid w:val="001C3C3A"/>
    <w:rsid w:val="001C618C"/>
    <w:rsid w:val="001C7D91"/>
    <w:rsid w:val="001D0092"/>
    <w:rsid w:val="001D0C20"/>
    <w:rsid w:val="001D1669"/>
    <w:rsid w:val="001D1F52"/>
    <w:rsid w:val="001D2F94"/>
    <w:rsid w:val="001D43A5"/>
    <w:rsid w:val="001D4A96"/>
    <w:rsid w:val="001D4DEF"/>
    <w:rsid w:val="001D5E34"/>
    <w:rsid w:val="001D7C5A"/>
    <w:rsid w:val="001E044C"/>
    <w:rsid w:val="001E230C"/>
    <w:rsid w:val="001E5267"/>
    <w:rsid w:val="001E6CDC"/>
    <w:rsid w:val="001F23C9"/>
    <w:rsid w:val="001F371D"/>
    <w:rsid w:val="001F4C24"/>
    <w:rsid w:val="001F4E2F"/>
    <w:rsid w:val="001F5E80"/>
    <w:rsid w:val="001F68BB"/>
    <w:rsid w:val="001F6F32"/>
    <w:rsid w:val="0020034C"/>
    <w:rsid w:val="0020078E"/>
    <w:rsid w:val="00202297"/>
    <w:rsid w:val="0020308C"/>
    <w:rsid w:val="0020400A"/>
    <w:rsid w:val="00204081"/>
    <w:rsid w:val="00205A31"/>
    <w:rsid w:val="002108AD"/>
    <w:rsid w:val="00213134"/>
    <w:rsid w:val="0021642E"/>
    <w:rsid w:val="00216801"/>
    <w:rsid w:val="00220C92"/>
    <w:rsid w:val="0022141C"/>
    <w:rsid w:val="00226E5F"/>
    <w:rsid w:val="00230430"/>
    <w:rsid w:val="00230B53"/>
    <w:rsid w:val="00231892"/>
    <w:rsid w:val="00231F78"/>
    <w:rsid w:val="00232416"/>
    <w:rsid w:val="00232C07"/>
    <w:rsid w:val="002337FF"/>
    <w:rsid w:val="00240136"/>
    <w:rsid w:val="002402A7"/>
    <w:rsid w:val="002407C3"/>
    <w:rsid w:val="00240D80"/>
    <w:rsid w:val="00240FBF"/>
    <w:rsid w:val="00243269"/>
    <w:rsid w:val="0025012E"/>
    <w:rsid w:val="00251205"/>
    <w:rsid w:val="0025290E"/>
    <w:rsid w:val="00252F8B"/>
    <w:rsid w:val="00252FCB"/>
    <w:rsid w:val="00254785"/>
    <w:rsid w:val="00261F30"/>
    <w:rsid w:val="002621F7"/>
    <w:rsid w:val="00263533"/>
    <w:rsid w:val="0026401C"/>
    <w:rsid w:val="00267447"/>
    <w:rsid w:val="00267C1D"/>
    <w:rsid w:val="0027175F"/>
    <w:rsid w:val="00272112"/>
    <w:rsid w:val="002725D9"/>
    <w:rsid w:val="002728EE"/>
    <w:rsid w:val="00272B50"/>
    <w:rsid w:val="00272BED"/>
    <w:rsid w:val="002735DF"/>
    <w:rsid w:val="0027425B"/>
    <w:rsid w:val="00280E63"/>
    <w:rsid w:val="0028330D"/>
    <w:rsid w:val="00283BBD"/>
    <w:rsid w:val="0028533C"/>
    <w:rsid w:val="0028606B"/>
    <w:rsid w:val="0028780D"/>
    <w:rsid w:val="00295179"/>
    <w:rsid w:val="0029536D"/>
    <w:rsid w:val="002973B4"/>
    <w:rsid w:val="00297E44"/>
    <w:rsid w:val="002A2855"/>
    <w:rsid w:val="002A4728"/>
    <w:rsid w:val="002A5205"/>
    <w:rsid w:val="002A60E1"/>
    <w:rsid w:val="002A7204"/>
    <w:rsid w:val="002B0A97"/>
    <w:rsid w:val="002B2A80"/>
    <w:rsid w:val="002B3495"/>
    <w:rsid w:val="002B3B4A"/>
    <w:rsid w:val="002C17C4"/>
    <w:rsid w:val="002C252B"/>
    <w:rsid w:val="002C342E"/>
    <w:rsid w:val="002C378E"/>
    <w:rsid w:val="002C44F0"/>
    <w:rsid w:val="002C5E98"/>
    <w:rsid w:val="002C66B5"/>
    <w:rsid w:val="002C70E8"/>
    <w:rsid w:val="002C742C"/>
    <w:rsid w:val="002D1262"/>
    <w:rsid w:val="002D52B1"/>
    <w:rsid w:val="002D5A95"/>
    <w:rsid w:val="002D7352"/>
    <w:rsid w:val="002E0A5C"/>
    <w:rsid w:val="002E1835"/>
    <w:rsid w:val="002E6E47"/>
    <w:rsid w:val="002E7785"/>
    <w:rsid w:val="002F1641"/>
    <w:rsid w:val="002F2410"/>
    <w:rsid w:val="002F3CCA"/>
    <w:rsid w:val="002F6565"/>
    <w:rsid w:val="002F6B90"/>
    <w:rsid w:val="002F6BF7"/>
    <w:rsid w:val="002F6DE2"/>
    <w:rsid w:val="002F7EBE"/>
    <w:rsid w:val="00301AA6"/>
    <w:rsid w:val="003023F3"/>
    <w:rsid w:val="00305187"/>
    <w:rsid w:val="0030521F"/>
    <w:rsid w:val="0030548B"/>
    <w:rsid w:val="003061C0"/>
    <w:rsid w:val="00307A8F"/>
    <w:rsid w:val="00310C28"/>
    <w:rsid w:val="0031143F"/>
    <w:rsid w:val="00311933"/>
    <w:rsid w:val="003122AB"/>
    <w:rsid w:val="0031426C"/>
    <w:rsid w:val="0031549F"/>
    <w:rsid w:val="003166AD"/>
    <w:rsid w:val="0032238F"/>
    <w:rsid w:val="00323C37"/>
    <w:rsid w:val="00325D70"/>
    <w:rsid w:val="003265D9"/>
    <w:rsid w:val="003267A4"/>
    <w:rsid w:val="003316EC"/>
    <w:rsid w:val="0033268F"/>
    <w:rsid w:val="00333CD7"/>
    <w:rsid w:val="00334BF8"/>
    <w:rsid w:val="00334D8C"/>
    <w:rsid w:val="00335497"/>
    <w:rsid w:val="00336DC2"/>
    <w:rsid w:val="0034248F"/>
    <w:rsid w:val="00344E83"/>
    <w:rsid w:val="0035053B"/>
    <w:rsid w:val="00350756"/>
    <w:rsid w:val="00353580"/>
    <w:rsid w:val="003543AC"/>
    <w:rsid w:val="003546C4"/>
    <w:rsid w:val="003556C9"/>
    <w:rsid w:val="00357DBE"/>
    <w:rsid w:val="00360DEE"/>
    <w:rsid w:val="00361ED6"/>
    <w:rsid w:val="003620D5"/>
    <w:rsid w:val="00362B12"/>
    <w:rsid w:val="0036407E"/>
    <w:rsid w:val="00365576"/>
    <w:rsid w:val="003658BE"/>
    <w:rsid w:val="003672CB"/>
    <w:rsid w:val="0037008B"/>
    <w:rsid w:val="0037045F"/>
    <w:rsid w:val="00371417"/>
    <w:rsid w:val="003733DC"/>
    <w:rsid w:val="003734D9"/>
    <w:rsid w:val="00375589"/>
    <w:rsid w:val="00380A3A"/>
    <w:rsid w:val="00380F70"/>
    <w:rsid w:val="00384892"/>
    <w:rsid w:val="00384D6F"/>
    <w:rsid w:val="003864CE"/>
    <w:rsid w:val="00387F87"/>
    <w:rsid w:val="00391FA2"/>
    <w:rsid w:val="00392149"/>
    <w:rsid w:val="00392255"/>
    <w:rsid w:val="00393F6B"/>
    <w:rsid w:val="00394F64"/>
    <w:rsid w:val="003966F1"/>
    <w:rsid w:val="0039693C"/>
    <w:rsid w:val="003A03CE"/>
    <w:rsid w:val="003A058A"/>
    <w:rsid w:val="003A0712"/>
    <w:rsid w:val="003A0942"/>
    <w:rsid w:val="003A0DE2"/>
    <w:rsid w:val="003A17F0"/>
    <w:rsid w:val="003A228B"/>
    <w:rsid w:val="003A2A8C"/>
    <w:rsid w:val="003A3E3F"/>
    <w:rsid w:val="003A71E1"/>
    <w:rsid w:val="003B05DB"/>
    <w:rsid w:val="003B07F6"/>
    <w:rsid w:val="003B0999"/>
    <w:rsid w:val="003B09C8"/>
    <w:rsid w:val="003B3F4C"/>
    <w:rsid w:val="003B4419"/>
    <w:rsid w:val="003B554F"/>
    <w:rsid w:val="003B5838"/>
    <w:rsid w:val="003B6979"/>
    <w:rsid w:val="003B700A"/>
    <w:rsid w:val="003B7147"/>
    <w:rsid w:val="003C0181"/>
    <w:rsid w:val="003C1896"/>
    <w:rsid w:val="003C3020"/>
    <w:rsid w:val="003D02D2"/>
    <w:rsid w:val="003D12BE"/>
    <w:rsid w:val="003D2B43"/>
    <w:rsid w:val="003D2E22"/>
    <w:rsid w:val="003D2FBE"/>
    <w:rsid w:val="003D3A05"/>
    <w:rsid w:val="003D4A12"/>
    <w:rsid w:val="003D4A9C"/>
    <w:rsid w:val="003D4B9A"/>
    <w:rsid w:val="003E3453"/>
    <w:rsid w:val="003E44DD"/>
    <w:rsid w:val="003E725E"/>
    <w:rsid w:val="003E7656"/>
    <w:rsid w:val="003F373E"/>
    <w:rsid w:val="003F41A5"/>
    <w:rsid w:val="003F459C"/>
    <w:rsid w:val="003F5412"/>
    <w:rsid w:val="003F5B1A"/>
    <w:rsid w:val="003F703C"/>
    <w:rsid w:val="003F734C"/>
    <w:rsid w:val="003F7C2E"/>
    <w:rsid w:val="0040019C"/>
    <w:rsid w:val="004002BC"/>
    <w:rsid w:val="00401161"/>
    <w:rsid w:val="00401458"/>
    <w:rsid w:val="00402862"/>
    <w:rsid w:val="00404784"/>
    <w:rsid w:val="00405793"/>
    <w:rsid w:val="00405DC0"/>
    <w:rsid w:val="00406577"/>
    <w:rsid w:val="0040711E"/>
    <w:rsid w:val="00410D5C"/>
    <w:rsid w:val="004125F9"/>
    <w:rsid w:val="004129E0"/>
    <w:rsid w:val="00413E5D"/>
    <w:rsid w:val="00413EDC"/>
    <w:rsid w:val="00417CCB"/>
    <w:rsid w:val="004230AA"/>
    <w:rsid w:val="0042692C"/>
    <w:rsid w:val="00426D65"/>
    <w:rsid w:val="004274D6"/>
    <w:rsid w:val="00431151"/>
    <w:rsid w:val="00431FC9"/>
    <w:rsid w:val="0043415D"/>
    <w:rsid w:val="004374CB"/>
    <w:rsid w:val="00437552"/>
    <w:rsid w:val="00437B79"/>
    <w:rsid w:val="004408BA"/>
    <w:rsid w:val="00440D7F"/>
    <w:rsid w:val="00440F2D"/>
    <w:rsid w:val="00441201"/>
    <w:rsid w:val="0044264C"/>
    <w:rsid w:val="00443098"/>
    <w:rsid w:val="00446DFC"/>
    <w:rsid w:val="00451BF9"/>
    <w:rsid w:val="00452D93"/>
    <w:rsid w:val="0045347D"/>
    <w:rsid w:val="004539E9"/>
    <w:rsid w:val="00453B45"/>
    <w:rsid w:val="00454CC7"/>
    <w:rsid w:val="004568C2"/>
    <w:rsid w:val="00460688"/>
    <w:rsid w:val="00461D1B"/>
    <w:rsid w:val="0046223F"/>
    <w:rsid w:val="004632AC"/>
    <w:rsid w:val="004642D0"/>
    <w:rsid w:val="00464680"/>
    <w:rsid w:val="00464EAB"/>
    <w:rsid w:val="004673C2"/>
    <w:rsid w:val="00467897"/>
    <w:rsid w:val="004717B3"/>
    <w:rsid w:val="00474343"/>
    <w:rsid w:val="00477F7E"/>
    <w:rsid w:val="00480038"/>
    <w:rsid w:val="00481DF4"/>
    <w:rsid w:val="004820FA"/>
    <w:rsid w:val="00485045"/>
    <w:rsid w:val="00485EE0"/>
    <w:rsid w:val="00486D45"/>
    <w:rsid w:val="00486EAE"/>
    <w:rsid w:val="00487983"/>
    <w:rsid w:val="00487C82"/>
    <w:rsid w:val="00490DE9"/>
    <w:rsid w:val="00491844"/>
    <w:rsid w:val="00493859"/>
    <w:rsid w:val="0049697D"/>
    <w:rsid w:val="004A18FD"/>
    <w:rsid w:val="004A3F7B"/>
    <w:rsid w:val="004A53D0"/>
    <w:rsid w:val="004B024E"/>
    <w:rsid w:val="004B0F46"/>
    <w:rsid w:val="004B2E99"/>
    <w:rsid w:val="004B2F7A"/>
    <w:rsid w:val="004B4EB2"/>
    <w:rsid w:val="004B4FCD"/>
    <w:rsid w:val="004B611A"/>
    <w:rsid w:val="004B6234"/>
    <w:rsid w:val="004B7069"/>
    <w:rsid w:val="004C211E"/>
    <w:rsid w:val="004C268B"/>
    <w:rsid w:val="004C3BD2"/>
    <w:rsid w:val="004C5E1E"/>
    <w:rsid w:val="004C7031"/>
    <w:rsid w:val="004D007D"/>
    <w:rsid w:val="004D0257"/>
    <w:rsid w:val="004D0487"/>
    <w:rsid w:val="004D36E2"/>
    <w:rsid w:val="004D3781"/>
    <w:rsid w:val="004D3F8E"/>
    <w:rsid w:val="004D4836"/>
    <w:rsid w:val="004D7CB5"/>
    <w:rsid w:val="004E0074"/>
    <w:rsid w:val="004E1689"/>
    <w:rsid w:val="004E2EED"/>
    <w:rsid w:val="004E3FE4"/>
    <w:rsid w:val="004E429D"/>
    <w:rsid w:val="004E47AC"/>
    <w:rsid w:val="004E52F1"/>
    <w:rsid w:val="004E78D5"/>
    <w:rsid w:val="004E7FE5"/>
    <w:rsid w:val="004F09CB"/>
    <w:rsid w:val="004F1B64"/>
    <w:rsid w:val="004F25F0"/>
    <w:rsid w:val="004F2EFA"/>
    <w:rsid w:val="004F6111"/>
    <w:rsid w:val="00502110"/>
    <w:rsid w:val="00502540"/>
    <w:rsid w:val="00503F65"/>
    <w:rsid w:val="00505264"/>
    <w:rsid w:val="00505F16"/>
    <w:rsid w:val="00507BC2"/>
    <w:rsid w:val="00507BEC"/>
    <w:rsid w:val="00510FAE"/>
    <w:rsid w:val="005110F0"/>
    <w:rsid w:val="0051129B"/>
    <w:rsid w:val="00512F50"/>
    <w:rsid w:val="0051516B"/>
    <w:rsid w:val="00516E07"/>
    <w:rsid w:val="005170EC"/>
    <w:rsid w:val="0051757D"/>
    <w:rsid w:val="00517886"/>
    <w:rsid w:val="00520F96"/>
    <w:rsid w:val="00521636"/>
    <w:rsid w:val="00524630"/>
    <w:rsid w:val="0052485D"/>
    <w:rsid w:val="00524DDC"/>
    <w:rsid w:val="00531769"/>
    <w:rsid w:val="00533D07"/>
    <w:rsid w:val="0053477B"/>
    <w:rsid w:val="00535953"/>
    <w:rsid w:val="005409B7"/>
    <w:rsid w:val="00541290"/>
    <w:rsid w:val="005425B2"/>
    <w:rsid w:val="00542709"/>
    <w:rsid w:val="00542887"/>
    <w:rsid w:val="00542A09"/>
    <w:rsid w:val="00543BD0"/>
    <w:rsid w:val="005449FB"/>
    <w:rsid w:val="00544F6D"/>
    <w:rsid w:val="00546C0D"/>
    <w:rsid w:val="00547524"/>
    <w:rsid w:val="0054759C"/>
    <w:rsid w:val="00560460"/>
    <w:rsid w:val="00560DF1"/>
    <w:rsid w:val="0056103A"/>
    <w:rsid w:val="005613AD"/>
    <w:rsid w:val="0056256A"/>
    <w:rsid w:val="00562651"/>
    <w:rsid w:val="0056282F"/>
    <w:rsid w:val="0056342C"/>
    <w:rsid w:val="005641CA"/>
    <w:rsid w:val="005671F3"/>
    <w:rsid w:val="00570043"/>
    <w:rsid w:val="005719F0"/>
    <w:rsid w:val="00571C34"/>
    <w:rsid w:val="00573A98"/>
    <w:rsid w:val="00574E73"/>
    <w:rsid w:val="00575A15"/>
    <w:rsid w:val="00580DEA"/>
    <w:rsid w:val="00581F8C"/>
    <w:rsid w:val="00582ED7"/>
    <w:rsid w:val="005850C9"/>
    <w:rsid w:val="005859E9"/>
    <w:rsid w:val="00585DFF"/>
    <w:rsid w:val="0058689F"/>
    <w:rsid w:val="00586DEB"/>
    <w:rsid w:val="0059703B"/>
    <w:rsid w:val="005973FC"/>
    <w:rsid w:val="005A0020"/>
    <w:rsid w:val="005A0AA1"/>
    <w:rsid w:val="005A3D2B"/>
    <w:rsid w:val="005A4E28"/>
    <w:rsid w:val="005A5B58"/>
    <w:rsid w:val="005A5E6A"/>
    <w:rsid w:val="005A6869"/>
    <w:rsid w:val="005A7925"/>
    <w:rsid w:val="005B034E"/>
    <w:rsid w:val="005B168D"/>
    <w:rsid w:val="005B2DC7"/>
    <w:rsid w:val="005B49CA"/>
    <w:rsid w:val="005B60F8"/>
    <w:rsid w:val="005B65B3"/>
    <w:rsid w:val="005B6958"/>
    <w:rsid w:val="005B78BD"/>
    <w:rsid w:val="005C13BB"/>
    <w:rsid w:val="005C3F1F"/>
    <w:rsid w:val="005C4522"/>
    <w:rsid w:val="005C6F24"/>
    <w:rsid w:val="005D1AC1"/>
    <w:rsid w:val="005D1E25"/>
    <w:rsid w:val="005D333B"/>
    <w:rsid w:val="005D3B89"/>
    <w:rsid w:val="005D3EFD"/>
    <w:rsid w:val="005D40D0"/>
    <w:rsid w:val="005D63FB"/>
    <w:rsid w:val="005E10F2"/>
    <w:rsid w:val="005E32B1"/>
    <w:rsid w:val="005E4AA8"/>
    <w:rsid w:val="005E5C63"/>
    <w:rsid w:val="005E66DF"/>
    <w:rsid w:val="005F0410"/>
    <w:rsid w:val="005F0729"/>
    <w:rsid w:val="005F0D95"/>
    <w:rsid w:val="005F1B64"/>
    <w:rsid w:val="005F3D8F"/>
    <w:rsid w:val="005F4D2C"/>
    <w:rsid w:val="005F7165"/>
    <w:rsid w:val="0060093D"/>
    <w:rsid w:val="00602AA2"/>
    <w:rsid w:val="00607A43"/>
    <w:rsid w:val="006113B6"/>
    <w:rsid w:val="00612AED"/>
    <w:rsid w:val="00613FF5"/>
    <w:rsid w:val="00614C9B"/>
    <w:rsid w:val="00616BA0"/>
    <w:rsid w:val="006209E5"/>
    <w:rsid w:val="00621248"/>
    <w:rsid w:val="0062220F"/>
    <w:rsid w:val="00623DEA"/>
    <w:rsid w:val="006256BE"/>
    <w:rsid w:val="006258B6"/>
    <w:rsid w:val="00630D1B"/>
    <w:rsid w:val="00632034"/>
    <w:rsid w:val="006352DE"/>
    <w:rsid w:val="00635910"/>
    <w:rsid w:val="00635D1D"/>
    <w:rsid w:val="00636C14"/>
    <w:rsid w:val="00640295"/>
    <w:rsid w:val="00642A61"/>
    <w:rsid w:val="006440E5"/>
    <w:rsid w:val="006446AA"/>
    <w:rsid w:val="00644C84"/>
    <w:rsid w:val="00646003"/>
    <w:rsid w:val="00651318"/>
    <w:rsid w:val="00652851"/>
    <w:rsid w:val="00652FB2"/>
    <w:rsid w:val="0065318C"/>
    <w:rsid w:val="0065749B"/>
    <w:rsid w:val="006639B2"/>
    <w:rsid w:val="006645FF"/>
    <w:rsid w:val="00665A3E"/>
    <w:rsid w:val="00670119"/>
    <w:rsid w:val="006707B2"/>
    <w:rsid w:val="00671775"/>
    <w:rsid w:val="00672901"/>
    <w:rsid w:val="0067674A"/>
    <w:rsid w:val="00677861"/>
    <w:rsid w:val="0068067A"/>
    <w:rsid w:val="0068223C"/>
    <w:rsid w:val="0068272B"/>
    <w:rsid w:val="00682A03"/>
    <w:rsid w:val="00684EF4"/>
    <w:rsid w:val="00687005"/>
    <w:rsid w:val="006921AE"/>
    <w:rsid w:val="00694DCF"/>
    <w:rsid w:val="00695AA0"/>
    <w:rsid w:val="0069613C"/>
    <w:rsid w:val="00697E15"/>
    <w:rsid w:val="006A1998"/>
    <w:rsid w:val="006A1C6B"/>
    <w:rsid w:val="006A1CCF"/>
    <w:rsid w:val="006A60D2"/>
    <w:rsid w:val="006A6CA4"/>
    <w:rsid w:val="006A7B61"/>
    <w:rsid w:val="006B014A"/>
    <w:rsid w:val="006B5BF5"/>
    <w:rsid w:val="006C2241"/>
    <w:rsid w:val="006C3EA3"/>
    <w:rsid w:val="006C4E30"/>
    <w:rsid w:val="006C5111"/>
    <w:rsid w:val="006C7593"/>
    <w:rsid w:val="006D05B0"/>
    <w:rsid w:val="006D0BFD"/>
    <w:rsid w:val="006D13FD"/>
    <w:rsid w:val="006E0BD4"/>
    <w:rsid w:val="006E0E43"/>
    <w:rsid w:val="006E2B9B"/>
    <w:rsid w:val="006E7B6B"/>
    <w:rsid w:val="006F1DA1"/>
    <w:rsid w:val="006F4648"/>
    <w:rsid w:val="006F4AE8"/>
    <w:rsid w:val="006F780C"/>
    <w:rsid w:val="006F7B3A"/>
    <w:rsid w:val="007009FD"/>
    <w:rsid w:val="00703574"/>
    <w:rsid w:val="0070471C"/>
    <w:rsid w:val="00704F12"/>
    <w:rsid w:val="00711205"/>
    <w:rsid w:val="007122A0"/>
    <w:rsid w:val="00715900"/>
    <w:rsid w:val="00716DAD"/>
    <w:rsid w:val="00717131"/>
    <w:rsid w:val="00720C7B"/>
    <w:rsid w:val="00721FE6"/>
    <w:rsid w:val="00722058"/>
    <w:rsid w:val="00722359"/>
    <w:rsid w:val="007226AA"/>
    <w:rsid w:val="00722F80"/>
    <w:rsid w:val="0073001C"/>
    <w:rsid w:val="00730254"/>
    <w:rsid w:val="00732BC4"/>
    <w:rsid w:val="00733D70"/>
    <w:rsid w:val="0073408A"/>
    <w:rsid w:val="00735699"/>
    <w:rsid w:val="007360F3"/>
    <w:rsid w:val="00736C58"/>
    <w:rsid w:val="00737FC4"/>
    <w:rsid w:val="007403BE"/>
    <w:rsid w:val="00740EDC"/>
    <w:rsid w:val="00741098"/>
    <w:rsid w:val="0074204D"/>
    <w:rsid w:val="00742C6B"/>
    <w:rsid w:val="007443C8"/>
    <w:rsid w:val="00744A54"/>
    <w:rsid w:val="00747852"/>
    <w:rsid w:val="00747CB3"/>
    <w:rsid w:val="00750691"/>
    <w:rsid w:val="007526B9"/>
    <w:rsid w:val="00753696"/>
    <w:rsid w:val="00755390"/>
    <w:rsid w:val="0075568D"/>
    <w:rsid w:val="00756065"/>
    <w:rsid w:val="0075638F"/>
    <w:rsid w:val="00756BB7"/>
    <w:rsid w:val="00757101"/>
    <w:rsid w:val="00757B18"/>
    <w:rsid w:val="007629A8"/>
    <w:rsid w:val="007640E9"/>
    <w:rsid w:val="0076414D"/>
    <w:rsid w:val="00764574"/>
    <w:rsid w:val="007657BA"/>
    <w:rsid w:val="007727F2"/>
    <w:rsid w:val="007754CC"/>
    <w:rsid w:val="00776AAA"/>
    <w:rsid w:val="00780042"/>
    <w:rsid w:val="00780C36"/>
    <w:rsid w:val="00783A97"/>
    <w:rsid w:val="007844B5"/>
    <w:rsid w:val="0078598E"/>
    <w:rsid w:val="007869D0"/>
    <w:rsid w:val="00792C53"/>
    <w:rsid w:val="00792F3A"/>
    <w:rsid w:val="00794FF8"/>
    <w:rsid w:val="00796A89"/>
    <w:rsid w:val="00796D06"/>
    <w:rsid w:val="00797B66"/>
    <w:rsid w:val="007A01AA"/>
    <w:rsid w:val="007A3394"/>
    <w:rsid w:val="007A3CA7"/>
    <w:rsid w:val="007A4101"/>
    <w:rsid w:val="007A4BE7"/>
    <w:rsid w:val="007A5007"/>
    <w:rsid w:val="007A548B"/>
    <w:rsid w:val="007A7C0E"/>
    <w:rsid w:val="007B03C8"/>
    <w:rsid w:val="007B1020"/>
    <w:rsid w:val="007B180B"/>
    <w:rsid w:val="007B4291"/>
    <w:rsid w:val="007B4862"/>
    <w:rsid w:val="007B5386"/>
    <w:rsid w:val="007B5475"/>
    <w:rsid w:val="007B6736"/>
    <w:rsid w:val="007B7E1E"/>
    <w:rsid w:val="007C14A2"/>
    <w:rsid w:val="007C21B8"/>
    <w:rsid w:val="007C4385"/>
    <w:rsid w:val="007C71A9"/>
    <w:rsid w:val="007C7FB6"/>
    <w:rsid w:val="007D07FB"/>
    <w:rsid w:val="007D0F2C"/>
    <w:rsid w:val="007D333D"/>
    <w:rsid w:val="007D423B"/>
    <w:rsid w:val="007D5706"/>
    <w:rsid w:val="007D574B"/>
    <w:rsid w:val="007D67CD"/>
    <w:rsid w:val="007D6A55"/>
    <w:rsid w:val="007E09D0"/>
    <w:rsid w:val="007E0F69"/>
    <w:rsid w:val="007E12E8"/>
    <w:rsid w:val="007E243F"/>
    <w:rsid w:val="007E3E81"/>
    <w:rsid w:val="007E4CD2"/>
    <w:rsid w:val="007E54AE"/>
    <w:rsid w:val="007E574B"/>
    <w:rsid w:val="007E62E8"/>
    <w:rsid w:val="007F13AD"/>
    <w:rsid w:val="007F1B32"/>
    <w:rsid w:val="007F21F4"/>
    <w:rsid w:val="007F2BFE"/>
    <w:rsid w:val="007F360F"/>
    <w:rsid w:val="007F5235"/>
    <w:rsid w:val="007F5C20"/>
    <w:rsid w:val="00800E4A"/>
    <w:rsid w:val="00801EF2"/>
    <w:rsid w:val="00802445"/>
    <w:rsid w:val="00802506"/>
    <w:rsid w:val="00802E2E"/>
    <w:rsid w:val="008056A7"/>
    <w:rsid w:val="00805CA7"/>
    <w:rsid w:val="008062AE"/>
    <w:rsid w:val="00811EF9"/>
    <w:rsid w:val="00813CC2"/>
    <w:rsid w:val="00814244"/>
    <w:rsid w:val="00814CB4"/>
    <w:rsid w:val="00814EE7"/>
    <w:rsid w:val="008176CD"/>
    <w:rsid w:val="008219DB"/>
    <w:rsid w:val="00822F02"/>
    <w:rsid w:val="00823F77"/>
    <w:rsid w:val="008267FC"/>
    <w:rsid w:val="008307B9"/>
    <w:rsid w:val="00831913"/>
    <w:rsid w:val="0083215D"/>
    <w:rsid w:val="00832496"/>
    <w:rsid w:val="0083426F"/>
    <w:rsid w:val="00834588"/>
    <w:rsid w:val="00840812"/>
    <w:rsid w:val="00844AB4"/>
    <w:rsid w:val="00845C22"/>
    <w:rsid w:val="008462F2"/>
    <w:rsid w:val="0085008F"/>
    <w:rsid w:val="00850B99"/>
    <w:rsid w:val="0085260D"/>
    <w:rsid w:val="008558F6"/>
    <w:rsid w:val="00855A39"/>
    <w:rsid w:val="008577D6"/>
    <w:rsid w:val="00860967"/>
    <w:rsid w:val="00862AB4"/>
    <w:rsid w:val="00864921"/>
    <w:rsid w:val="00865C8F"/>
    <w:rsid w:val="00867B1F"/>
    <w:rsid w:val="00875A04"/>
    <w:rsid w:val="00877193"/>
    <w:rsid w:val="00877916"/>
    <w:rsid w:val="0088149C"/>
    <w:rsid w:val="00881660"/>
    <w:rsid w:val="00881E9E"/>
    <w:rsid w:val="0088503A"/>
    <w:rsid w:val="008874AD"/>
    <w:rsid w:val="00890DEF"/>
    <w:rsid w:val="0089165D"/>
    <w:rsid w:val="0089187D"/>
    <w:rsid w:val="008937DB"/>
    <w:rsid w:val="008955AF"/>
    <w:rsid w:val="00896B78"/>
    <w:rsid w:val="008A1501"/>
    <w:rsid w:val="008A4911"/>
    <w:rsid w:val="008A5051"/>
    <w:rsid w:val="008A5052"/>
    <w:rsid w:val="008A5D2D"/>
    <w:rsid w:val="008A6D3A"/>
    <w:rsid w:val="008A70AE"/>
    <w:rsid w:val="008B0159"/>
    <w:rsid w:val="008B1A7B"/>
    <w:rsid w:val="008B1DA5"/>
    <w:rsid w:val="008B2D3E"/>
    <w:rsid w:val="008B3803"/>
    <w:rsid w:val="008B5D5E"/>
    <w:rsid w:val="008C242E"/>
    <w:rsid w:val="008C2C03"/>
    <w:rsid w:val="008C3782"/>
    <w:rsid w:val="008C44CE"/>
    <w:rsid w:val="008C71EB"/>
    <w:rsid w:val="008D0AC3"/>
    <w:rsid w:val="008D1358"/>
    <w:rsid w:val="008D29BA"/>
    <w:rsid w:val="008D308D"/>
    <w:rsid w:val="008D484C"/>
    <w:rsid w:val="008D6412"/>
    <w:rsid w:val="008D6C40"/>
    <w:rsid w:val="008E2F70"/>
    <w:rsid w:val="008E6727"/>
    <w:rsid w:val="008E6737"/>
    <w:rsid w:val="008E7243"/>
    <w:rsid w:val="008F1AD4"/>
    <w:rsid w:val="008F1D0F"/>
    <w:rsid w:val="008F3E41"/>
    <w:rsid w:val="008F6ECC"/>
    <w:rsid w:val="00902B5B"/>
    <w:rsid w:val="00903A11"/>
    <w:rsid w:val="009055F7"/>
    <w:rsid w:val="00905D79"/>
    <w:rsid w:val="009066BA"/>
    <w:rsid w:val="009124C5"/>
    <w:rsid w:val="009132B3"/>
    <w:rsid w:val="00913C19"/>
    <w:rsid w:val="00914703"/>
    <w:rsid w:val="00915368"/>
    <w:rsid w:val="00915B87"/>
    <w:rsid w:val="00916553"/>
    <w:rsid w:val="009171D6"/>
    <w:rsid w:val="00920074"/>
    <w:rsid w:val="00920462"/>
    <w:rsid w:val="00921069"/>
    <w:rsid w:val="00922037"/>
    <w:rsid w:val="00923065"/>
    <w:rsid w:val="00924521"/>
    <w:rsid w:val="00925A9E"/>
    <w:rsid w:val="00927DED"/>
    <w:rsid w:val="009321BF"/>
    <w:rsid w:val="00934F9C"/>
    <w:rsid w:val="009423B4"/>
    <w:rsid w:val="009437FE"/>
    <w:rsid w:val="00944515"/>
    <w:rsid w:val="009461CB"/>
    <w:rsid w:val="00946237"/>
    <w:rsid w:val="0094626B"/>
    <w:rsid w:val="009470F2"/>
    <w:rsid w:val="00950C22"/>
    <w:rsid w:val="00951916"/>
    <w:rsid w:val="00954D59"/>
    <w:rsid w:val="0095611F"/>
    <w:rsid w:val="00960294"/>
    <w:rsid w:val="0096714D"/>
    <w:rsid w:val="009753CF"/>
    <w:rsid w:val="009755CF"/>
    <w:rsid w:val="00982807"/>
    <w:rsid w:val="00984524"/>
    <w:rsid w:val="00984715"/>
    <w:rsid w:val="00985274"/>
    <w:rsid w:val="009855EC"/>
    <w:rsid w:val="009865D1"/>
    <w:rsid w:val="0098752F"/>
    <w:rsid w:val="009934D0"/>
    <w:rsid w:val="00993DAA"/>
    <w:rsid w:val="009A15A6"/>
    <w:rsid w:val="009A36FF"/>
    <w:rsid w:val="009A4070"/>
    <w:rsid w:val="009A7FF7"/>
    <w:rsid w:val="009B0625"/>
    <w:rsid w:val="009B0735"/>
    <w:rsid w:val="009B0AE3"/>
    <w:rsid w:val="009B0E7A"/>
    <w:rsid w:val="009B14D9"/>
    <w:rsid w:val="009B3F3C"/>
    <w:rsid w:val="009B556B"/>
    <w:rsid w:val="009B6B64"/>
    <w:rsid w:val="009B6EC3"/>
    <w:rsid w:val="009B75E6"/>
    <w:rsid w:val="009C2504"/>
    <w:rsid w:val="009D01C8"/>
    <w:rsid w:val="009D7FFE"/>
    <w:rsid w:val="009E28DF"/>
    <w:rsid w:val="009E4069"/>
    <w:rsid w:val="009E5A5A"/>
    <w:rsid w:val="009E6C14"/>
    <w:rsid w:val="009F2798"/>
    <w:rsid w:val="009F2C37"/>
    <w:rsid w:val="009F528A"/>
    <w:rsid w:val="009F61A0"/>
    <w:rsid w:val="00A0228D"/>
    <w:rsid w:val="00A04B30"/>
    <w:rsid w:val="00A06692"/>
    <w:rsid w:val="00A069FA"/>
    <w:rsid w:val="00A074CD"/>
    <w:rsid w:val="00A07907"/>
    <w:rsid w:val="00A123B2"/>
    <w:rsid w:val="00A15072"/>
    <w:rsid w:val="00A235F0"/>
    <w:rsid w:val="00A23FC5"/>
    <w:rsid w:val="00A31E11"/>
    <w:rsid w:val="00A32144"/>
    <w:rsid w:val="00A35A7F"/>
    <w:rsid w:val="00A36DDC"/>
    <w:rsid w:val="00A374DD"/>
    <w:rsid w:val="00A42D6E"/>
    <w:rsid w:val="00A43E54"/>
    <w:rsid w:val="00A43E94"/>
    <w:rsid w:val="00A44FA4"/>
    <w:rsid w:val="00A450F8"/>
    <w:rsid w:val="00A45EC1"/>
    <w:rsid w:val="00A46BAC"/>
    <w:rsid w:val="00A471AC"/>
    <w:rsid w:val="00A478FF"/>
    <w:rsid w:val="00A505DD"/>
    <w:rsid w:val="00A5093F"/>
    <w:rsid w:val="00A5126D"/>
    <w:rsid w:val="00A52583"/>
    <w:rsid w:val="00A5564C"/>
    <w:rsid w:val="00A60DD4"/>
    <w:rsid w:val="00A62000"/>
    <w:rsid w:val="00A62E9E"/>
    <w:rsid w:val="00A6427A"/>
    <w:rsid w:val="00A668D0"/>
    <w:rsid w:val="00A67640"/>
    <w:rsid w:val="00A70E02"/>
    <w:rsid w:val="00A710B8"/>
    <w:rsid w:val="00A72E5A"/>
    <w:rsid w:val="00A72E5F"/>
    <w:rsid w:val="00A75D92"/>
    <w:rsid w:val="00A77342"/>
    <w:rsid w:val="00A80317"/>
    <w:rsid w:val="00A82C38"/>
    <w:rsid w:val="00A85F9A"/>
    <w:rsid w:val="00A861BA"/>
    <w:rsid w:val="00A9180A"/>
    <w:rsid w:val="00A92C13"/>
    <w:rsid w:val="00A935CB"/>
    <w:rsid w:val="00A93988"/>
    <w:rsid w:val="00A9451F"/>
    <w:rsid w:val="00AA0E9A"/>
    <w:rsid w:val="00AA3A1B"/>
    <w:rsid w:val="00AA40AB"/>
    <w:rsid w:val="00AA5905"/>
    <w:rsid w:val="00AA66C3"/>
    <w:rsid w:val="00AB0850"/>
    <w:rsid w:val="00AB0A2B"/>
    <w:rsid w:val="00AB1274"/>
    <w:rsid w:val="00AB1C4D"/>
    <w:rsid w:val="00AB3B43"/>
    <w:rsid w:val="00AB57C3"/>
    <w:rsid w:val="00AB693F"/>
    <w:rsid w:val="00AB7D5B"/>
    <w:rsid w:val="00AC0457"/>
    <w:rsid w:val="00AC04AE"/>
    <w:rsid w:val="00AC2976"/>
    <w:rsid w:val="00AC2D80"/>
    <w:rsid w:val="00AC2DAF"/>
    <w:rsid w:val="00AC2F20"/>
    <w:rsid w:val="00AC30CC"/>
    <w:rsid w:val="00AC6733"/>
    <w:rsid w:val="00AC6CE0"/>
    <w:rsid w:val="00AC721B"/>
    <w:rsid w:val="00AC7B13"/>
    <w:rsid w:val="00AD0A32"/>
    <w:rsid w:val="00AD449D"/>
    <w:rsid w:val="00AD479E"/>
    <w:rsid w:val="00AD49B0"/>
    <w:rsid w:val="00AD4AEC"/>
    <w:rsid w:val="00AD54F6"/>
    <w:rsid w:val="00AD68B0"/>
    <w:rsid w:val="00AE1621"/>
    <w:rsid w:val="00AE1D6E"/>
    <w:rsid w:val="00AE2AAE"/>
    <w:rsid w:val="00AE401B"/>
    <w:rsid w:val="00AE471F"/>
    <w:rsid w:val="00AE6BF8"/>
    <w:rsid w:val="00AE6DF2"/>
    <w:rsid w:val="00AE7B42"/>
    <w:rsid w:val="00AF468E"/>
    <w:rsid w:val="00AF74D7"/>
    <w:rsid w:val="00B0020C"/>
    <w:rsid w:val="00B00A4E"/>
    <w:rsid w:val="00B00F23"/>
    <w:rsid w:val="00B02043"/>
    <w:rsid w:val="00B027C8"/>
    <w:rsid w:val="00B03656"/>
    <w:rsid w:val="00B04289"/>
    <w:rsid w:val="00B07C7B"/>
    <w:rsid w:val="00B10ACE"/>
    <w:rsid w:val="00B118C7"/>
    <w:rsid w:val="00B13180"/>
    <w:rsid w:val="00B13D5C"/>
    <w:rsid w:val="00B1442C"/>
    <w:rsid w:val="00B159C6"/>
    <w:rsid w:val="00B16F87"/>
    <w:rsid w:val="00B20FCC"/>
    <w:rsid w:val="00B22273"/>
    <w:rsid w:val="00B22321"/>
    <w:rsid w:val="00B24A79"/>
    <w:rsid w:val="00B25211"/>
    <w:rsid w:val="00B26F4A"/>
    <w:rsid w:val="00B2711D"/>
    <w:rsid w:val="00B31079"/>
    <w:rsid w:val="00B31416"/>
    <w:rsid w:val="00B3172F"/>
    <w:rsid w:val="00B324D3"/>
    <w:rsid w:val="00B32B05"/>
    <w:rsid w:val="00B32B6E"/>
    <w:rsid w:val="00B33B00"/>
    <w:rsid w:val="00B36C83"/>
    <w:rsid w:val="00B36F41"/>
    <w:rsid w:val="00B37809"/>
    <w:rsid w:val="00B37B25"/>
    <w:rsid w:val="00B40AB8"/>
    <w:rsid w:val="00B42661"/>
    <w:rsid w:val="00B4280F"/>
    <w:rsid w:val="00B43C5B"/>
    <w:rsid w:val="00B46CD8"/>
    <w:rsid w:val="00B46DC0"/>
    <w:rsid w:val="00B47FA4"/>
    <w:rsid w:val="00B50276"/>
    <w:rsid w:val="00B50684"/>
    <w:rsid w:val="00B50736"/>
    <w:rsid w:val="00B5418A"/>
    <w:rsid w:val="00B5636F"/>
    <w:rsid w:val="00B5656F"/>
    <w:rsid w:val="00B579C5"/>
    <w:rsid w:val="00B6041B"/>
    <w:rsid w:val="00B60E1D"/>
    <w:rsid w:val="00B62045"/>
    <w:rsid w:val="00B62768"/>
    <w:rsid w:val="00B62EBC"/>
    <w:rsid w:val="00B63320"/>
    <w:rsid w:val="00B63DFE"/>
    <w:rsid w:val="00B642B6"/>
    <w:rsid w:val="00B65DF2"/>
    <w:rsid w:val="00B660AD"/>
    <w:rsid w:val="00B673BD"/>
    <w:rsid w:val="00B67D7E"/>
    <w:rsid w:val="00B720D8"/>
    <w:rsid w:val="00B732DE"/>
    <w:rsid w:val="00B740A7"/>
    <w:rsid w:val="00B761EF"/>
    <w:rsid w:val="00B7621A"/>
    <w:rsid w:val="00B77582"/>
    <w:rsid w:val="00B77811"/>
    <w:rsid w:val="00B8063B"/>
    <w:rsid w:val="00B80E3D"/>
    <w:rsid w:val="00B8390F"/>
    <w:rsid w:val="00B907D7"/>
    <w:rsid w:val="00B92057"/>
    <w:rsid w:val="00B9277D"/>
    <w:rsid w:val="00B94A26"/>
    <w:rsid w:val="00B96500"/>
    <w:rsid w:val="00B96966"/>
    <w:rsid w:val="00B97CEF"/>
    <w:rsid w:val="00BA1293"/>
    <w:rsid w:val="00BA202E"/>
    <w:rsid w:val="00BA204F"/>
    <w:rsid w:val="00BA3250"/>
    <w:rsid w:val="00BA3845"/>
    <w:rsid w:val="00BA3B9B"/>
    <w:rsid w:val="00BA48EB"/>
    <w:rsid w:val="00BA503C"/>
    <w:rsid w:val="00BA5276"/>
    <w:rsid w:val="00BA53C5"/>
    <w:rsid w:val="00BA74EA"/>
    <w:rsid w:val="00BB1B8A"/>
    <w:rsid w:val="00BB38D5"/>
    <w:rsid w:val="00BB4484"/>
    <w:rsid w:val="00BB4656"/>
    <w:rsid w:val="00BB4F54"/>
    <w:rsid w:val="00BB6A4F"/>
    <w:rsid w:val="00BC0DE1"/>
    <w:rsid w:val="00BC1E50"/>
    <w:rsid w:val="00BC28D1"/>
    <w:rsid w:val="00BC2A99"/>
    <w:rsid w:val="00BC6597"/>
    <w:rsid w:val="00BC6C0C"/>
    <w:rsid w:val="00BC790C"/>
    <w:rsid w:val="00BD0204"/>
    <w:rsid w:val="00BD0534"/>
    <w:rsid w:val="00BD139E"/>
    <w:rsid w:val="00BD3CD5"/>
    <w:rsid w:val="00BD5BFF"/>
    <w:rsid w:val="00BD7C9E"/>
    <w:rsid w:val="00BE01EB"/>
    <w:rsid w:val="00BE10DF"/>
    <w:rsid w:val="00BE21DE"/>
    <w:rsid w:val="00BE3790"/>
    <w:rsid w:val="00BE3E8B"/>
    <w:rsid w:val="00BE4C81"/>
    <w:rsid w:val="00BE5135"/>
    <w:rsid w:val="00BE5520"/>
    <w:rsid w:val="00BE5DD7"/>
    <w:rsid w:val="00BE5ED9"/>
    <w:rsid w:val="00BF1060"/>
    <w:rsid w:val="00BF1CFE"/>
    <w:rsid w:val="00BF2EE1"/>
    <w:rsid w:val="00BF7AEE"/>
    <w:rsid w:val="00C01658"/>
    <w:rsid w:val="00C03858"/>
    <w:rsid w:val="00C0406F"/>
    <w:rsid w:val="00C0456D"/>
    <w:rsid w:val="00C04F01"/>
    <w:rsid w:val="00C053E7"/>
    <w:rsid w:val="00C07585"/>
    <w:rsid w:val="00C121B8"/>
    <w:rsid w:val="00C12F81"/>
    <w:rsid w:val="00C1372D"/>
    <w:rsid w:val="00C14183"/>
    <w:rsid w:val="00C14415"/>
    <w:rsid w:val="00C1578D"/>
    <w:rsid w:val="00C1699F"/>
    <w:rsid w:val="00C171D2"/>
    <w:rsid w:val="00C17F15"/>
    <w:rsid w:val="00C20F22"/>
    <w:rsid w:val="00C221A0"/>
    <w:rsid w:val="00C229C3"/>
    <w:rsid w:val="00C24AB5"/>
    <w:rsid w:val="00C265AF"/>
    <w:rsid w:val="00C26AA1"/>
    <w:rsid w:val="00C32449"/>
    <w:rsid w:val="00C3331A"/>
    <w:rsid w:val="00C34448"/>
    <w:rsid w:val="00C3684C"/>
    <w:rsid w:val="00C412B9"/>
    <w:rsid w:val="00C4252A"/>
    <w:rsid w:val="00C42F89"/>
    <w:rsid w:val="00C43187"/>
    <w:rsid w:val="00C4790F"/>
    <w:rsid w:val="00C479B1"/>
    <w:rsid w:val="00C510E0"/>
    <w:rsid w:val="00C5203F"/>
    <w:rsid w:val="00C5204D"/>
    <w:rsid w:val="00C54253"/>
    <w:rsid w:val="00C5426C"/>
    <w:rsid w:val="00C573C9"/>
    <w:rsid w:val="00C5792B"/>
    <w:rsid w:val="00C57BDC"/>
    <w:rsid w:val="00C60C42"/>
    <w:rsid w:val="00C65ACD"/>
    <w:rsid w:val="00C662CA"/>
    <w:rsid w:val="00C675F0"/>
    <w:rsid w:val="00C71703"/>
    <w:rsid w:val="00C73CA3"/>
    <w:rsid w:val="00C74E9B"/>
    <w:rsid w:val="00C80785"/>
    <w:rsid w:val="00C80D95"/>
    <w:rsid w:val="00C81CBB"/>
    <w:rsid w:val="00C8356C"/>
    <w:rsid w:val="00C83B58"/>
    <w:rsid w:val="00C84BD2"/>
    <w:rsid w:val="00C85A1E"/>
    <w:rsid w:val="00C90372"/>
    <w:rsid w:val="00C92036"/>
    <w:rsid w:val="00C92474"/>
    <w:rsid w:val="00C92A70"/>
    <w:rsid w:val="00C945D0"/>
    <w:rsid w:val="00C94C08"/>
    <w:rsid w:val="00C94CE3"/>
    <w:rsid w:val="00C95731"/>
    <w:rsid w:val="00C9580A"/>
    <w:rsid w:val="00C96001"/>
    <w:rsid w:val="00C97E32"/>
    <w:rsid w:val="00CA04DD"/>
    <w:rsid w:val="00CA05CA"/>
    <w:rsid w:val="00CA0AA4"/>
    <w:rsid w:val="00CA1EE6"/>
    <w:rsid w:val="00CA23AC"/>
    <w:rsid w:val="00CA3D81"/>
    <w:rsid w:val="00CA734C"/>
    <w:rsid w:val="00CA7F23"/>
    <w:rsid w:val="00CB148E"/>
    <w:rsid w:val="00CB1C8A"/>
    <w:rsid w:val="00CB7A72"/>
    <w:rsid w:val="00CC2599"/>
    <w:rsid w:val="00CC2720"/>
    <w:rsid w:val="00CC281A"/>
    <w:rsid w:val="00CC3885"/>
    <w:rsid w:val="00CD1F1B"/>
    <w:rsid w:val="00CD5D5B"/>
    <w:rsid w:val="00CD6BA6"/>
    <w:rsid w:val="00CE0D60"/>
    <w:rsid w:val="00CE2081"/>
    <w:rsid w:val="00CE2352"/>
    <w:rsid w:val="00CE267C"/>
    <w:rsid w:val="00CE3090"/>
    <w:rsid w:val="00CE437F"/>
    <w:rsid w:val="00CE517E"/>
    <w:rsid w:val="00CE594C"/>
    <w:rsid w:val="00CE5B48"/>
    <w:rsid w:val="00CE67FE"/>
    <w:rsid w:val="00CE7ED8"/>
    <w:rsid w:val="00CF040F"/>
    <w:rsid w:val="00CF0CFA"/>
    <w:rsid w:val="00CF0F4D"/>
    <w:rsid w:val="00CF142B"/>
    <w:rsid w:val="00CF309C"/>
    <w:rsid w:val="00CF488B"/>
    <w:rsid w:val="00CF4913"/>
    <w:rsid w:val="00CF5BCD"/>
    <w:rsid w:val="00CF6C02"/>
    <w:rsid w:val="00D0113B"/>
    <w:rsid w:val="00D02F21"/>
    <w:rsid w:val="00D10751"/>
    <w:rsid w:val="00D10A94"/>
    <w:rsid w:val="00D1189A"/>
    <w:rsid w:val="00D12A9C"/>
    <w:rsid w:val="00D1514D"/>
    <w:rsid w:val="00D17456"/>
    <w:rsid w:val="00D20711"/>
    <w:rsid w:val="00D20DC8"/>
    <w:rsid w:val="00D23378"/>
    <w:rsid w:val="00D23AE5"/>
    <w:rsid w:val="00D23BA0"/>
    <w:rsid w:val="00D25FB0"/>
    <w:rsid w:val="00D27AFE"/>
    <w:rsid w:val="00D3032B"/>
    <w:rsid w:val="00D31791"/>
    <w:rsid w:val="00D368A3"/>
    <w:rsid w:val="00D368D8"/>
    <w:rsid w:val="00D36E1A"/>
    <w:rsid w:val="00D37219"/>
    <w:rsid w:val="00D40123"/>
    <w:rsid w:val="00D40535"/>
    <w:rsid w:val="00D40AAA"/>
    <w:rsid w:val="00D4132B"/>
    <w:rsid w:val="00D43079"/>
    <w:rsid w:val="00D4742D"/>
    <w:rsid w:val="00D47A82"/>
    <w:rsid w:val="00D51C49"/>
    <w:rsid w:val="00D524D3"/>
    <w:rsid w:val="00D53BE2"/>
    <w:rsid w:val="00D54A6A"/>
    <w:rsid w:val="00D54CF8"/>
    <w:rsid w:val="00D56821"/>
    <w:rsid w:val="00D60D98"/>
    <w:rsid w:val="00D615D3"/>
    <w:rsid w:val="00D61C33"/>
    <w:rsid w:val="00D623DB"/>
    <w:rsid w:val="00D62892"/>
    <w:rsid w:val="00D63387"/>
    <w:rsid w:val="00D63947"/>
    <w:rsid w:val="00D63EB8"/>
    <w:rsid w:val="00D64465"/>
    <w:rsid w:val="00D64624"/>
    <w:rsid w:val="00D64757"/>
    <w:rsid w:val="00D6550A"/>
    <w:rsid w:val="00D66C31"/>
    <w:rsid w:val="00D66F10"/>
    <w:rsid w:val="00D67B5C"/>
    <w:rsid w:val="00D67B97"/>
    <w:rsid w:val="00D707C3"/>
    <w:rsid w:val="00D72C79"/>
    <w:rsid w:val="00D72D93"/>
    <w:rsid w:val="00D72F00"/>
    <w:rsid w:val="00D742BC"/>
    <w:rsid w:val="00D803F6"/>
    <w:rsid w:val="00D806EC"/>
    <w:rsid w:val="00D81602"/>
    <w:rsid w:val="00D829CF"/>
    <w:rsid w:val="00D84253"/>
    <w:rsid w:val="00D85E7C"/>
    <w:rsid w:val="00D8607D"/>
    <w:rsid w:val="00D8703B"/>
    <w:rsid w:val="00D87CE9"/>
    <w:rsid w:val="00D916BB"/>
    <w:rsid w:val="00D9198D"/>
    <w:rsid w:val="00D91A51"/>
    <w:rsid w:val="00D9540D"/>
    <w:rsid w:val="00D95ED4"/>
    <w:rsid w:val="00D97607"/>
    <w:rsid w:val="00D97A52"/>
    <w:rsid w:val="00DA1C67"/>
    <w:rsid w:val="00DA1DB2"/>
    <w:rsid w:val="00DA1F14"/>
    <w:rsid w:val="00DA33BE"/>
    <w:rsid w:val="00DA57EA"/>
    <w:rsid w:val="00DA5C19"/>
    <w:rsid w:val="00DB0EEE"/>
    <w:rsid w:val="00DB10F7"/>
    <w:rsid w:val="00DB1D5B"/>
    <w:rsid w:val="00DB286A"/>
    <w:rsid w:val="00DB2F88"/>
    <w:rsid w:val="00DB3887"/>
    <w:rsid w:val="00DC406C"/>
    <w:rsid w:val="00DC40EF"/>
    <w:rsid w:val="00DC431F"/>
    <w:rsid w:val="00DC521D"/>
    <w:rsid w:val="00DC5971"/>
    <w:rsid w:val="00DC6C66"/>
    <w:rsid w:val="00DD0F0B"/>
    <w:rsid w:val="00DD1BC1"/>
    <w:rsid w:val="00DD1E7A"/>
    <w:rsid w:val="00DD36E8"/>
    <w:rsid w:val="00DD3F6D"/>
    <w:rsid w:val="00DD71F1"/>
    <w:rsid w:val="00DD7BC7"/>
    <w:rsid w:val="00DE0B1B"/>
    <w:rsid w:val="00DE1035"/>
    <w:rsid w:val="00DE12E2"/>
    <w:rsid w:val="00DE495C"/>
    <w:rsid w:val="00DE61DC"/>
    <w:rsid w:val="00DE6756"/>
    <w:rsid w:val="00DE6E08"/>
    <w:rsid w:val="00DE71CF"/>
    <w:rsid w:val="00DF21EE"/>
    <w:rsid w:val="00DF29C4"/>
    <w:rsid w:val="00DF3A74"/>
    <w:rsid w:val="00DF3DF6"/>
    <w:rsid w:val="00DF49AB"/>
    <w:rsid w:val="00E033DE"/>
    <w:rsid w:val="00E053A4"/>
    <w:rsid w:val="00E169E7"/>
    <w:rsid w:val="00E173F0"/>
    <w:rsid w:val="00E2057A"/>
    <w:rsid w:val="00E2300E"/>
    <w:rsid w:val="00E238F0"/>
    <w:rsid w:val="00E2485F"/>
    <w:rsid w:val="00E25A86"/>
    <w:rsid w:val="00E327EF"/>
    <w:rsid w:val="00E34FCD"/>
    <w:rsid w:val="00E44F4F"/>
    <w:rsid w:val="00E47AF6"/>
    <w:rsid w:val="00E51564"/>
    <w:rsid w:val="00E536FB"/>
    <w:rsid w:val="00E54A13"/>
    <w:rsid w:val="00E57820"/>
    <w:rsid w:val="00E63909"/>
    <w:rsid w:val="00E63C5E"/>
    <w:rsid w:val="00E65BEF"/>
    <w:rsid w:val="00E65F2E"/>
    <w:rsid w:val="00E66116"/>
    <w:rsid w:val="00E661DF"/>
    <w:rsid w:val="00E661EA"/>
    <w:rsid w:val="00E67DDF"/>
    <w:rsid w:val="00E7002C"/>
    <w:rsid w:val="00E70C2F"/>
    <w:rsid w:val="00E72E91"/>
    <w:rsid w:val="00E742F9"/>
    <w:rsid w:val="00E7707C"/>
    <w:rsid w:val="00E7725B"/>
    <w:rsid w:val="00E85080"/>
    <w:rsid w:val="00E87957"/>
    <w:rsid w:val="00E917C8"/>
    <w:rsid w:val="00E927C3"/>
    <w:rsid w:val="00E93DAE"/>
    <w:rsid w:val="00E9406D"/>
    <w:rsid w:val="00E94FC4"/>
    <w:rsid w:val="00E956C0"/>
    <w:rsid w:val="00EA000F"/>
    <w:rsid w:val="00EA2856"/>
    <w:rsid w:val="00EA2A0A"/>
    <w:rsid w:val="00EA4715"/>
    <w:rsid w:val="00EA6F2B"/>
    <w:rsid w:val="00EB0655"/>
    <w:rsid w:val="00EB48B8"/>
    <w:rsid w:val="00EB5D26"/>
    <w:rsid w:val="00EB654D"/>
    <w:rsid w:val="00EB7B3D"/>
    <w:rsid w:val="00EB7C0D"/>
    <w:rsid w:val="00EC0172"/>
    <w:rsid w:val="00EC05B6"/>
    <w:rsid w:val="00EC1F5C"/>
    <w:rsid w:val="00EC3DCA"/>
    <w:rsid w:val="00EC5266"/>
    <w:rsid w:val="00ED08AF"/>
    <w:rsid w:val="00ED18ED"/>
    <w:rsid w:val="00ED2699"/>
    <w:rsid w:val="00ED490E"/>
    <w:rsid w:val="00ED5D2E"/>
    <w:rsid w:val="00ED636D"/>
    <w:rsid w:val="00ED68FB"/>
    <w:rsid w:val="00EE24B8"/>
    <w:rsid w:val="00EE29E2"/>
    <w:rsid w:val="00EE3F3F"/>
    <w:rsid w:val="00EE4E86"/>
    <w:rsid w:val="00EE5D77"/>
    <w:rsid w:val="00EF094F"/>
    <w:rsid w:val="00EF197F"/>
    <w:rsid w:val="00EF309F"/>
    <w:rsid w:val="00EF3924"/>
    <w:rsid w:val="00EF3E41"/>
    <w:rsid w:val="00EF54C9"/>
    <w:rsid w:val="00EF58BB"/>
    <w:rsid w:val="00EF5968"/>
    <w:rsid w:val="00EF6990"/>
    <w:rsid w:val="00EF7875"/>
    <w:rsid w:val="00F035EE"/>
    <w:rsid w:val="00F05C97"/>
    <w:rsid w:val="00F07129"/>
    <w:rsid w:val="00F106F2"/>
    <w:rsid w:val="00F10C68"/>
    <w:rsid w:val="00F12922"/>
    <w:rsid w:val="00F14DFB"/>
    <w:rsid w:val="00F1523A"/>
    <w:rsid w:val="00F158CD"/>
    <w:rsid w:val="00F25605"/>
    <w:rsid w:val="00F27320"/>
    <w:rsid w:val="00F37292"/>
    <w:rsid w:val="00F37D30"/>
    <w:rsid w:val="00F426FB"/>
    <w:rsid w:val="00F4643C"/>
    <w:rsid w:val="00F50913"/>
    <w:rsid w:val="00F5185B"/>
    <w:rsid w:val="00F53D54"/>
    <w:rsid w:val="00F548D7"/>
    <w:rsid w:val="00F5523F"/>
    <w:rsid w:val="00F5685D"/>
    <w:rsid w:val="00F56CE9"/>
    <w:rsid w:val="00F60196"/>
    <w:rsid w:val="00F603C1"/>
    <w:rsid w:val="00F61AA6"/>
    <w:rsid w:val="00F62FD9"/>
    <w:rsid w:val="00F634DC"/>
    <w:rsid w:val="00F65AD5"/>
    <w:rsid w:val="00F65B2E"/>
    <w:rsid w:val="00F71616"/>
    <w:rsid w:val="00F71C81"/>
    <w:rsid w:val="00F71F71"/>
    <w:rsid w:val="00F728A9"/>
    <w:rsid w:val="00F73F93"/>
    <w:rsid w:val="00F74740"/>
    <w:rsid w:val="00F74B2A"/>
    <w:rsid w:val="00F75B0C"/>
    <w:rsid w:val="00F77306"/>
    <w:rsid w:val="00F82A81"/>
    <w:rsid w:val="00F8335D"/>
    <w:rsid w:val="00F84079"/>
    <w:rsid w:val="00F848EF"/>
    <w:rsid w:val="00F869FE"/>
    <w:rsid w:val="00F87EFD"/>
    <w:rsid w:val="00F919DF"/>
    <w:rsid w:val="00F919FB"/>
    <w:rsid w:val="00F93F52"/>
    <w:rsid w:val="00F966A8"/>
    <w:rsid w:val="00FA1EED"/>
    <w:rsid w:val="00FA254F"/>
    <w:rsid w:val="00FA2963"/>
    <w:rsid w:val="00FA7A27"/>
    <w:rsid w:val="00FA7F06"/>
    <w:rsid w:val="00FB03EE"/>
    <w:rsid w:val="00FB2194"/>
    <w:rsid w:val="00FB2313"/>
    <w:rsid w:val="00FB279C"/>
    <w:rsid w:val="00FB3028"/>
    <w:rsid w:val="00FB6B5C"/>
    <w:rsid w:val="00FB754C"/>
    <w:rsid w:val="00FC108F"/>
    <w:rsid w:val="00FC2148"/>
    <w:rsid w:val="00FC2F92"/>
    <w:rsid w:val="00FC5B99"/>
    <w:rsid w:val="00FC60B9"/>
    <w:rsid w:val="00FD2B35"/>
    <w:rsid w:val="00FD539E"/>
    <w:rsid w:val="00FD54C9"/>
    <w:rsid w:val="00FE112E"/>
    <w:rsid w:val="00FE3827"/>
    <w:rsid w:val="00FE4E74"/>
    <w:rsid w:val="00FE7DF0"/>
    <w:rsid w:val="00FF11BF"/>
    <w:rsid w:val="00FF4AE0"/>
    <w:rsid w:val="00FF50DD"/>
    <w:rsid w:val="00FF6269"/>
    <w:rsid w:val="00FF73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Chicago</Company>
  <LinksUpToDate>false</LinksUpToDate>
  <CharactersWithSpaces>426</CharactersWithSpaces>
  <SharedDoc>false</SharedDoc>
  <HLinks>
    <vt:vector size="1056" baseType="variant">
      <vt:variant>
        <vt:i4>5701674</vt:i4>
      </vt:variant>
      <vt:variant>
        <vt:i4>910</vt:i4>
      </vt:variant>
      <vt:variant>
        <vt:i4>0</vt:i4>
      </vt:variant>
      <vt:variant>
        <vt:i4>5</vt:i4>
      </vt:variant>
      <vt:variant>
        <vt:lpwstr/>
      </vt:variant>
      <vt:variant>
        <vt:lpwstr>h.2s8eyo1</vt:lpwstr>
      </vt:variant>
      <vt:variant>
        <vt:i4>131116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h.2et92p0</vt:lpwstr>
      </vt:variant>
      <vt:variant>
        <vt:i4>262245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262245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4456510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3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09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8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506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50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34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112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0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11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117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68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3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3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10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9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2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2042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1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4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2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0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2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2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06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115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8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4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55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1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8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9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6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510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4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11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510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9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6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6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10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6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506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1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9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5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0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2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1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1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20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51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6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1376360</vt:i4>
      </vt:variant>
      <vt:variant>
        <vt:i4>6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360</vt:i4>
      </vt:variant>
      <vt:variant>
        <vt:i4>3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278</vt:i4>
      </vt:variant>
      <vt:variant>
        <vt:i4>0</vt:i4>
      </vt:variant>
      <vt:variant>
        <vt:i4>0</vt:i4>
      </vt:variant>
      <vt:variant>
        <vt:i4>5</vt:i4>
      </vt:variant>
      <vt:variant>
        <vt:lpwstr>mailto:roeeg@migal.org.i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e gutman</dc:creator>
  <cp:lastModifiedBy>Roee Gutman</cp:lastModifiedBy>
  <cp:revision>2</cp:revision>
  <cp:lastPrinted>2016-09-06T12:20:00Z</cp:lastPrinted>
  <dcterms:created xsi:type="dcterms:W3CDTF">2016-10-15T19:43:00Z</dcterms:created>
  <dcterms:modified xsi:type="dcterms:W3CDTF">2016-10-15T19:43:00Z</dcterms:modified>
</cp:coreProperties>
</file>